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C1894" w14:textId="13874138" w:rsidR="00F26FBA" w:rsidRPr="00ED1441" w:rsidRDefault="00700783" w:rsidP="00A868CA">
      <w:pPr>
        <w:pStyle w:val="Heading1"/>
        <w:rPr>
          <w:rFonts w:ascii="Times New Roman" w:hAnsi="Times New Roman" w:cs="Times New Roman"/>
          <w:lang w:val="en-US"/>
        </w:rPr>
      </w:pPr>
      <w:r w:rsidRPr="00ED1441">
        <w:rPr>
          <w:rFonts w:ascii="Times New Roman" w:hAnsi="Times New Roman" w:cs="Times New Roman"/>
          <w:lang w:val="en-US"/>
        </w:rPr>
        <w:t>Supplementary material</w:t>
      </w:r>
    </w:p>
    <w:p w14:paraId="17B7F45E" w14:textId="32412A52" w:rsidR="009B3C0A" w:rsidRPr="003B1641" w:rsidRDefault="00086103" w:rsidP="003B1641">
      <w:pPr>
        <w:rPr>
          <w:rStyle w:val="IntenseEmphasis"/>
          <w:rFonts w:ascii="Times New Roman" w:hAnsi="Times New Roman" w:cs="Times New Roman"/>
          <w:i w:val="0"/>
          <w:iCs w:val="0"/>
          <w:lang w:val="en-US"/>
        </w:rPr>
      </w:pPr>
      <w:r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Table 1- </w:t>
      </w:r>
      <w:r w:rsidR="003F6F06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The d</w:t>
      </w:r>
      <w:r w:rsidR="009B3C0A"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iagnosis distribution</w:t>
      </w:r>
      <w:r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5E39CB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according to Swedish </w:t>
      </w:r>
      <w:r w:rsidR="003F6F06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National </w:t>
      </w:r>
      <w:r w:rsidR="005E39CB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Quali</w:t>
      </w:r>
      <w:r w:rsidR="003F6F06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ty </w:t>
      </w:r>
      <w:r w:rsidR="005E39CB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Registry </w:t>
      </w:r>
      <w:r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is given </w:t>
      </w:r>
      <w:r w:rsidR="009B6318"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for</w:t>
      </w:r>
      <w:r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 each d</w:t>
      </w:r>
      <w:r w:rsidR="00B23F22"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iagnosis </w:t>
      </w:r>
      <w:r w:rsidR="00376E93" w:rsidRPr="003B1641">
        <w:rPr>
          <w:rStyle w:val="IntenseEmphasis"/>
          <w:rFonts w:ascii="Times New Roman" w:hAnsi="Times New Roman" w:cs="Times New Roman"/>
          <w:i w:val="0"/>
          <w:iCs w:val="0"/>
        </w:rPr>
        <w:t>group</w:t>
      </w:r>
      <w:r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9B6318"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with</w:t>
      </w:r>
      <w:r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 their corresponding</w:t>
      </w:r>
      <w:r w:rsidR="00B23F22"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 </w:t>
      </w:r>
      <w:r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diagnos</w:t>
      </w:r>
      <w:r w:rsidR="009B6318"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e</w:t>
      </w:r>
      <w:r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s </w:t>
      </w:r>
      <w:r w:rsidR="009B6318"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represented by</w:t>
      </w:r>
      <w:r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B23F22" w:rsidRP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ICD-10 codes</w:t>
      </w:r>
      <w:r w:rsidR="003B16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.</w:t>
      </w:r>
    </w:p>
    <w:tbl>
      <w:tblPr>
        <w:tblStyle w:val="TableGrid"/>
        <w:tblW w:w="9267" w:type="dxa"/>
        <w:tblLook w:val="04A0" w:firstRow="1" w:lastRow="0" w:firstColumn="1" w:lastColumn="0" w:noHBand="0" w:noVBand="1"/>
      </w:tblPr>
      <w:tblGrid>
        <w:gridCol w:w="966"/>
        <w:gridCol w:w="866"/>
        <w:gridCol w:w="878"/>
        <w:gridCol w:w="962"/>
        <w:gridCol w:w="906"/>
        <w:gridCol w:w="1312"/>
        <w:gridCol w:w="798"/>
        <w:gridCol w:w="1092"/>
        <w:gridCol w:w="1487"/>
      </w:tblGrid>
      <w:tr w:rsidR="004065D3" w:rsidRPr="00376E93" w14:paraId="278A258C" w14:textId="77777777" w:rsidTr="00820299">
        <w:tc>
          <w:tcPr>
            <w:tcW w:w="1010" w:type="dxa"/>
          </w:tcPr>
          <w:p w14:paraId="1D3AAA60" w14:textId="51E134FB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Prostate group</w:t>
            </w:r>
            <w:r w:rsidR="008E2507" w:rsidRPr="00376E93">
              <w:rPr>
                <w:rFonts w:ascii="Times New Roman" w:hAnsi="Times New Roman" w:cs="Times New Roman"/>
                <w:lang w:val="en-US"/>
              </w:rPr>
              <w:t xml:space="preserve"> (1)</w:t>
            </w:r>
          </w:p>
        </w:tc>
        <w:tc>
          <w:tcPr>
            <w:tcW w:w="957" w:type="dxa"/>
          </w:tcPr>
          <w:p w14:paraId="6EA6F86B" w14:textId="0C7EF05D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Breast group</w:t>
            </w:r>
            <w:r w:rsidR="008E2507" w:rsidRPr="00376E93"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905" w:type="dxa"/>
          </w:tcPr>
          <w:p w14:paraId="16950F05" w14:textId="67CC316D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Thorax</w:t>
            </w:r>
            <w:r w:rsidR="008E2507" w:rsidRPr="00376E93">
              <w:rPr>
                <w:rFonts w:ascii="Times New Roman" w:hAnsi="Times New Roman" w:cs="Times New Roman"/>
                <w:lang w:val="en-US"/>
              </w:rPr>
              <w:t xml:space="preserve"> (4)</w:t>
            </w:r>
          </w:p>
        </w:tc>
        <w:tc>
          <w:tcPr>
            <w:tcW w:w="925" w:type="dxa"/>
          </w:tcPr>
          <w:p w14:paraId="6F6DE6E4" w14:textId="5DC51EDC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</w:t>
            </w:r>
            <w:r w:rsidR="004065D3" w:rsidRPr="00376E93">
              <w:rPr>
                <w:rFonts w:ascii="Times New Roman" w:hAnsi="Times New Roman" w:cs="Times New Roman"/>
                <w:lang w:val="en-US"/>
              </w:rPr>
              <w:t xml:space="preserve">entral </w:t>
            </w:r>
            <w:r w:rsidRPr="00376E93">
              <w:rPr>
                <w:rFonts w:ascii="Times New Roman" w:hAnsi="Times New Roman" w:cs="Times New Roman"/>
                <w:lang w:val="en-US"/>
              </w:rPr>
              <w:t>N</w:t>
            </w:r>
            <w:r w:rsidR="004065D3" w:rsidRPr="00376E93">
              <w:rPr>
                <w:rFonts w:ascii="Times New Roman" w:hAnsi="Times New Roman" w:cs="Times New Roman"/>
                <w:lang w:val="en-US"/>
              </w:rPr>
              <w:t xml:space="preserve">ervous </w:t>
            </w:r>
            <w:r w:rsidRPr="00376E93">
              <w:rPr>
                <w:rFonts w:ascii="Times New Roman" w:hAnsi="Times New Roman" w:cs="Times New Roman"/>
                <w:lang w:val="en-US"/>
              </w:rPr>
              <w:t>S</w:t>
            </w:r>
            <w:r w:rsidR="004065D3" w:rsidRPr="00376E93">
              <w:rPr>
                <w:rFonts w:ascii="Times New Roman" w:hAnsi="Times New Roman" w:cs="Times New Roman"/>
                <w:lang w:val="en-US"/>
              </w:rPr>
              <w:t>ystem</w:t>
            </w:r>
            <w:r w:rsidRPr="00376E93">
              <w:rPr>
                <w:rFonts w:ascii="Times New Roman" w:hAnsi="Times New Roman" w:cs="Times New Roman"/>
                <w:lang w:val="en-US"/>
              </w:rPr>
              <w:t xml:space="preserve"> and brain</w:t>
            </w:r>
            <w:r w:rsidR="008E2507" w:rsidRPr="00376E9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C0F8D" w:rsidRPr="00376E93">
              <w:rPr>
                <w:rFonts w:ascii="Times New Roman" w:hAnsi="Times New Roman" w:cs="Times New Roman"/>
                <w:lang w:val="en-US"/>
              </w:rPr>
              <w:t>6)</w:t>
            </w:r>
          </w:p>
        </w:tc>
        <w:tc>
          <w:tcPr>
            <w:tcW w:w="912" w:type="dxa"/>
          </w:tcPr>
          <w:p w14:paraId="2F497FC5" w14:textId="312A97DD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G</w:t>
            </w:r>
            <w:r w:rsidR="004065D3" w:rsidRPr="00376E93">
              <w:rPr>
                <w:rFonts w:ascii="Times New Roman" w:hAnsi="Times New Roman" w:cs="Times New Roman"/>
                <w:lang w:val="en-US"/>
              </w:rPr>
              <w:t>enito</w:t>
            </w:r>
            <w:r w:rsidR="00745F44" w:rsidRPr="00376E93">
              <w:rPr>
                <w:rFonts w:ascii="Times New Roman" w:hAnsi="Times New Roman" w:cs="Times New Roman"/>
                <w:lang w:val="en-US"/>
              </w:rPr>
              <w:t>-</w:t>
            </w:r>
          </w:p>
          <w:p w14:paraId="663F9BE2" w14:textId="5C95E6CD" w:rsidR="00745F44" w:rsidRPr="00376E93" w:rsidRDefault="00745F44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Urinary</w:t>
            </w:r>
            <w:r w:rsidR="000C0F8D" w:rsidRPr="00376E93">
              <w:rPr>
                <w:rFonts w:ascii="Times New Roman" w:hAnsi="Times New Roman" w:cs="Times New Roman"/>
                <w:lang w:val="en-US"/>
              </w:rPr>
              <w:t xml:space="preserve"> (8)</w:t>
            </w:r>
          </w:p>
        </w:tc>
        <w:tc>
          <w:tcPr>
            <w:tcW w:w="1333" w:type="dxa"/>
          </w:tcPr>
          <w:p w14:paraId="723FD6EA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Gynecology</w:t>
            </w:r>
            <w:r w:rsidR="000C0F8D" w:rsidRPr="00376E93">
              <w:rPr>
                <w:rFonts w:ascii="Times New Roman" w:hAnsi="Times New Roman" w:cs="Times New Roman"/>
                <w:lang w:val="en-US"/>
              </w:rPr>
              <w:t xml:space="preserve"> (8)</w:t>
            </w:r>
          </w:p>
          <w:p w14:paraId="19DE2271" w14:textId="77777777" w:rsidR="000C0F8D" w:rsidRPr="00376E93" w:rsidRDefault="000C0F8D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4C0C09" w14:textId="6F7AD59A" w:rsidR="000C0F8D" w:rsidRPr="00376E93" w:rsidRDefault="000C0F8D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0B590BD8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Head and Neck</w:t>
            </w:r>
          </w:p>
          <w:p w14:paraId="59290DA9" w14:textId="250F34B5" w:rsidR="000C0F8D" w:rsidRPr="00376E93" w:rsidRDefault="000C0F8D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(10)</w:t>
            </w:r>
          </w:p>
        </w:tc>
        <w:tc>
          <w:tcPr>
            <w:tcW w:w="1152" w:type="dxa"/>
          </w:tcPr>
          <w:p w14:paraId="24337BFB" w14:textId="77777777" w:rsidR="00820299" w:rsidRPr="00376E93" w:rsidRDefault="004065D3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Gastro-</w:t>
            </w:r>
          </w:p>
          <w:p w14:paraId="2F7C705A" w14:textId="77777777" w:rsidR="004065D3" w:rsidRPr="00376E93" w:rsidRDefault="004065D3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Intestinal</w:t>
            </w:r>
          </w:p>
          <w:p w14:paraId="48728644" w14:textId="0151A443" w:rsidR="00F35400" w:rsidRPr="00376E93" w:rsidRDefault="00F35400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(15)</w:t>
            </w:r>
          </w:p>
        </w:tc>
        <w:tc>
          <w:tcPr>
            <w:tcW w:w="1152" w:type="dxa"/>
          </w:tcPr>
          <w:p w14:paraId="7D00F83A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Miscellaneous</w:t>
            </w:r>
          </w:p>
          <w:p w14:paraId="16FDF419" w14:textId="13AFB9FA" w:rsidR="00F35400" w:rsidRPr="00376E93" w:rsidRDefault="00F35400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(</w:t>
            </w:r>
            <w:r w:rsidR="00113FA9" w:rsidRPr="00376E93">
              <w:rPr>
                <w:rFonts w:ascii="Times New Roman" w:hAnsi="Times New Roman" w:cs="Times New Roman"/>
                <w:lang w:val="en-US"/>
              </w:rPr>
              <w:t>46)</w:t>
            </w:r>
          </w:p>
        </w:tc>
      </w:tr>
      <w:tr w:rsidR="004065D3" w:rsidRPr="00376E93" w14:paraId="6F367B12" w14:textId="77777777" w:rsidTr="00820299">
        <w:tc>
          <w:tcPr>
            <w:tcW w:w="1010" w:type="dxa"/>
          </w:tcPr>
          <w:p w14:paraId="79CF23C1" w14:textId="139F8F6A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61</w:t>
            </w:r>
          </w:p>
        </w:tc>
        <w:tc>
          <w:tcPr>
            <w:tcW w:w="957" w:type="dxa"/>
          </w:tcPr>
          <w:p w14:paraId="1A9B9049" w14:textId="720BEA30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50</w:t>
            </w:r>
          </w:p>
        </w:tc>
        <w:tc>
          <w:tcPr>
            <w:tcW w:w="905" w:type="dxa"/>
          </w:tcPr>
          <w:p w14:paraId="5CFB0D05" w14:textId="3064D5BB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34</w:t>
            </w:r>
          </w:p>
        </w:tc>
        <w:tc>
          <w:tcPr>
            <w:tcW w:w="925" w:type="dxa"/>
          </w:tcPr>
          <w:p w14:paraId="262F641E" w14:textId="717FA9BF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70</w:t>
            </w:r>
          </w:p>
        </w:tc>
        <w:tc>
          <w:tcPr>
            <w:tcW w:w="912" w:type="dxa"/>
          </w:tcPr>
          <w:p w14:paraId="03208A93" w14:textId="36DEFCDD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60</w:t>
            </w:r>
          </w:p>
        </w:tc>
        <w:tc>
          <w:tcPr>
            <w:tcW w:w="1333" w:type="dxa"/>
          </w:tcPr>
          <w:p w14:paraId="1270DB4F" w14:textId="7107FE58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51</w:t>
            </w:r>
          </w:p>
        </w:tc>
        <w:tc>
          <w:tcPr>
            <w:tcW w:w="921" w:type="dxa"/>
          </w:tcPr>
          <w:p w14:paraId="489C7DD5" w14:textId="3A1DC93D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01</w:t>
            </w:r>
          </w:p>
        </w:tc>
        <w:tc>
          <w:tcPr>
            <w:tcW w:w="1152" w:type="dxa"/>
          </w:tcPr>
          <w:p w14:paraId="3162303C" w14:textId="6FB9712C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15</w:t>
            </w:r>
          </w:p>
        </w:tc>
        <w:tc>
          <w:tcPr>
            <w:tcW w:w="1152" w:type="dxa"/>
          </w:tcPr>
          <w:p w14:paraId="36943809" w14:textId="501C7695" w:rsidR="00820299" w:rsidRPr="00376E93" w:rsidRDefault="00B12B85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4</w:t>
            </w:r>
            <w:r w:rsidR="00852C7C" w:rsidRPr="00376E93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4065D3" w:rsidRPr="00376E93" w14:paraId="17C18602" w14:textId="77777777" w:rsidTr="00820299">
        <w:tc>
          <w:tcPr>
            <w:tcW w:w="1010" w:type="dxa"/>
          </w:tcPr>
          <w:p w14:paraId="181C5E86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1362ED42" w14:textId="2A488348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05</w:t>
            </w:r>
          </w:p>
        </w:tc>
        <w:tc>
          <w:tcPr>
            <w:tcW w:w="905" w:type="dxa"/>
          </w:tcPr>
          <w:p w14:paraId="5534C7C1" w14:textId="2768315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37</w:t>
            </w:r>
          </w:p>
        </w:tc>
        <w:tc>
          <w:tcPr>
            <w:tcW w:w="925" w:type="dxa"/>
          </w:tcPr>
          <w:p w14:paraId="64E01B97" w14:textId="0D58982D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71</w:t>
            </w:r>
          </w:p>
        </w:tc>
        <w:tc>
          <w:tcPr>
            <w:tcW w:w="912" w:type="dxa"/>
          </w:tcPr>
          <w:p w14:paraId="048F5FF4" w14:textId="239774C4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62</w:t>
            </w:r>
          </w:p>
        </w:tc>
        <w:tc>
          <w:tcPr>
            <w:tcW w:w="1333" w:type="dxa"/>
          </w:tcPr>
          <w:p w14:paraId="0B60BCEE" w14:textId="5AB56B3B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52</w:t>
            </w:r>
          </w:p>
        </w:tc>
        <w:tc>
          <w:tcPr>
            <w:tcW w:w="921" w:type="dxa"/>
          </w:tcPr>
          <w:p w14:paraId="47CBC84C" w14:textId="23BDFE0E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02</w:t>
            </w:r>
          </w:p>
        </w:tc>
        <w:tc>
          <w:tcPr>
            <w:tcW w:w="1152" w:type="dxa"/>
          </w:tcPr>
          <w:p w14:paraId="5F8496DF" w14:textId="38379321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16</w:t>
            </w:r>
          </w:p>
        </w:tc>
        <w:tc>
          <w:tcPr>
            <w:tcW w:w="1152" w:type="dxa"/>
          </w:tcPr>
          <w:p w14:paraId="6FCFF39B" w14:textId="5AD47809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41</w:t>
            </w:r>
          </w:p>
        </w:tc>
      </w:tr>
      <w:tr w:rsidR="004065D3" w:rsidRPr="00376E93" w14:paraId="00A29044" w14:textId="77777777" w:rsidTr="00820299">
        <w:tc>
          <w:tcPr>
            <w:tcW w:w="1010" w:type="dxa"/>
          </w:tcPr>
          <w:p w14:paraId="5DF4662F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0400F085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3317D0D2" w14:textId="6339983E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38</w:t>
            </w:r>
          </w:p>
        </w:tc>
        <w:tc>
          <w:tcPr>
            <w:tcW w:w="925" w:type="dxa"/>
          </w:tcPr>
          <w:p w14:paraId="33B2CC1A" w14:textId="21DC31A6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72</w:t>
            </w:r>
          </w:p>
        </w:tc>
        <w:tc>
          <w:tcPr>
            <w:tcW w:w="912" w:type="dxa"/>
          </w:tcPr>
          <w:p w14:paraId="6D4CC3AE" w14:textId="04674BD0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64</w:t>
            </w:r>
          </w:p>
        </w:tc>
        <w:tc>
          <w:tcPr>
            <w:tcW w:w="1333" w:type="dxa"/>
          </w:tcPr>
          <w:p w14:paraId="34FBD9EE" w14:textId="7CDF9A9C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53</w:t>
            </w:r>
          </w:p>
        </w:tc>
        <w:tc>
          <w:tcPr>
            <w:tcW w:w="921" w:type="dxa"/>
          </w:tcPr>
          <w:p w14:paraId="1E45BC07" w14:textId="4AC83135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03</w:t>
            </w:r>
          </w:p>
        </w:tc>
        <w:tc>
          <w:tcPr>
            <w:tcW w:w="1152" w:type="dxa"/>
          </w:tcPr>
          <w:p w14:paraId="11D17228" w14:textId="4714336D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17</w:t>
            </w:r>
          </w:p>
        </w:tc>
        <w:tc>
          <w:tcPr>
            <w:tcW w:w="1152" w:type="dxa"/>
          </w:tcPr>
          <w:p w14:paraId="744B1CF3" w14:textId="28E97CFE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44 to C47</w:t>
            </w:r>
          </w:p>
        </w:tc>
      </w:tr>
      <w:tr w:rsidR="004065D3" w:rsidRPr="00376E93" w14:paraId="34E0D9B8" w14:textId="77777777" w:rsidTr="00820299">
        <w:tc>
          <w:tcPr>
            <w:tcW w:w="1010" w:type="dxa"/>
          </w:tcPr>
          <w:p w14:paraId="043AF3D7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64A940D1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4C28773A" w14:textId="339260DC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39</w:t>
            </w:r>
          </w:p>
        </w:tc>
        <w:tc>
          <w:tcPr>
            <w:tcW w:w="925" w:type="dxa"/>
          </w:tcPr>
          <w:p w14:paraId="4772DC17" w14:textId="7D2E7426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32</w:t>
            </w:r>
          </w:p>
        </w:tc>
        <w:tc>
          <w:tcPr>
            <w:tcW w:w="912" w:type="dxa"/>
          </w:tcPr>
          <w:p w14:paraId="1C72270A" w14:textId="09D41E6B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65</w:t>
            </w:r>
          </w:p>
        </w:tc>
        <w:tc>
          <w:tcPr>
            <w:tcW w:w="1333" w:type="dxa"/>
          </w:tcPr>
          <w:p w14:paraId="62506573" w14:textId="293B4D42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54</w:t>
            </w:r>
          </w:p>
        </w:tc>
        <w:tc>
          <w:tcPr>
            <w:tcW w:w="921" w:type="dxa"/>
          </w:tcPr>
          <w:p w14:paraId="5641A624" w14:textId="7D149B16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05</w:t>
            </w:r>
          </w:p>
        </w:tc>
        <w:tc>
          <w:tcPr>
            <w:tcW w:w="1152" w:type="dxa"/>
          </w:tcPr>
          <w:p w14:paraId="2599C436" w14:textId="6D05BFA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18</w:t>
            </w:r>
          </w:p>
        </w:tc>
        <w:tc>
          <w:tcPr>
            <w:tcW w:w="1152" w:type="dxa"/>
          </w:tcPr>
          <w:p w14:paraId="2F8FA605" w14:textId="09519465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49</w:t>
            </w:r>
          </w:p>
        </w:tc>
      </w:tr>
      <w:tr w:rsidR="004065D3" w:rsidRPr="00376E93" w14:paraId="5386252D" w14:textId="77777777" w:rsidTr="00820299">
        <w:tc>
          <w:tcPr>
            <w:tcW w:w="1010" w:type="dxa"/>
          </w:tcPr>
          <w:p w14:paraId="75869DBB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485E00C0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594F9C4A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5E2BBB37" w14:textId="090B71EA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33</w:t>
            </w:r>
          </w:p>
        </w:tc>
        <w:tc>
          <w:tcPr>
            <w:tcW w:w="912" w:type="dxa"/>
          </w:tcPr>
          <w:p w14:paraId="4EBA223E" w14:textId="299F96A9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66</w:t>
            </w:r>
          </w:p>
        </w:tc>
        <w:tc>
          <w:tcPr>
            <w:tcW w:w="1333" w:type="dxa"/>
          </w:tcPr>
          <w:p w14:paraId="55C088A0" w14:textId="630F96BF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55</w:t>
            </w:r>
          </w:p>
        </w:tc>
        <w:tc>
          <w:tcPr>
            <w:tcW w:w="921" w:type="dxa"/>
          </w:tcPr>
          <w:p w14:paraId="635417EA" w14:textId="1A8E9D38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06</w:t>
            </w:r>
          </w:p>
        </w:tc>
        <w:tc>
          <w:tcPr>
            <w:tcW w:w="1152" w:type="dxa"/>
          </w:tcPr>
          <w:p w14:paraId="671BF8CD" w14:textId="10964875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19</w:t>
            </w:r>
          </w:p>
        </w:tc>
        <w:tc>
          <w:tcPr>
            <w:tcW w:w="1152" w:type="dxa"/>
          </w:tcPr>
          <w:p w14:paraId="2C264732" w14:textId="47BE635C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73 to C86</w:t>
            </w:r>
          </w:p>
        </w:tc>
      </w:tr>
      <w:tr w:rsidR="004065D3" w:rsidRPr="00376E93" w14:paraId="218B7F57" w14:textId="77777777" w:rsidTr="00820299">
        <w:tc>
          <w:tcPr>
            <w:tcW w:w="1010" w:type="dxa"/>
          </w:tcPr>
          <w:p w14:paraId="5A1B2CE0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5F957958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045D1B5C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02EF4B9A" w14:textId="3A142E5B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43</w:t>
            </w:r>
          </w:p>
        </w:tc>
        <w:tc>
          <w:tcPr>
            <w:tcW w:w="912" w:type="dxa"/>
          </w:tcPr>
          <w:p w14:paraId="313408BF" w14:textId="6A63962D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67</w:t>
            </w:r>
          </w:p>
        </w:tc>
        <w:tc>
          <w:tcPr>
            <w:tcW w:w="1333" w:type="dxa"/>
          </w:tcPr>
          <w:p w14:paraId="34404AE7" w14:textId="6816F8F2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56</w:t>
            </w:r>
          </w:p>
        </w:tc>
        <w:tc>
          <w:tcPr>
            <w:tcW w:w="921" w:type="dxa"/>
          </w:tcPr>
          <w:p w14:paraId="35E9EA4B" w14:textId="6C323B7E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07</w:t>
            </w:r>
          </w:p>
        </w:tc>
        <w:tc>
          <w:tcPr>
            <w:tcW w:w="1152" w:type="dxa"/>
          </w:tcPr>
          <w:p w14:paraId="4281B7B7" w14:textId="70665B6F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20</w:t>
            </w:r>
          </w:p>
        </w:tc>
        <w:tc>
          <w:tcPr>
            <w:tcW w:w="1152" w:type="dxa"/>
          </w:tcPr>
          <w:p w14:paraId="69CE11BD" w14:textId="210FE72C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88</w:t>
            </w:r>
          </w:p>
        </w:tc>
      </w:tr>
      <w:tr w:rsidR="004065D3" w:rsidRPr="00376E93" w14:paraId="6374FEF6" w14:textId="77777777" w:rsidTr="00820299">
        <w:tc>
          <w:tcPr>
            <w:tcW w:w="1010" w:type="dxa"/>
          </w:tcPr>
          <w:p w14:paraId="37753689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26B9F7AB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475F230D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27D091F3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077BE428" w14:textId="098532D0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68</w:t>
            </w:r>
          </w:p>
        </w:tc>
        <w:tc>
          <w:tcPr>
            <w:tcW w:w="1333" w:type="dxa"/>
          </w:tcPr>
          <w:p w14:paraId="36EC93F2" w14:textId="54595AC4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57</w:t>
            </w:r>
          </w:p>
        </w:tc>
        <w:tc>
          <w:tcPr>
            <w:tcW w:w="921" w:type="dxa"/>
          </w:tcPr>
          <w:p w14:paraId="39202E1C" w14:textId="5E213BEB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09</w:t>
            </w:r>
          </w:p>
        </w:tc>
        <w:tc>
          <w:tcPr>
            <w:tcW w:w="1152" w:type="dxa"/>
          </w:tcPr>
          <w:p w14:paraId="4CBFEEAA" w14:textId="21CEB49A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21</w:t>
            </w:r>
          </w:p>
        </w:tc>
        <w:tc>
          <w:tcPr>
            <w:tcW w:w="1152" w:type="dxa"/>
          </w:tcPr>
          <w:p w14:paraId="2295AF5B" w14:textId="448853FF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91 to C94</w:t>
            </w:r>
          </w:p>
        </w:tc>
      </w:tr>
      <w:tr w:rsidR="004065D3" w:rsidRPr="00376E93" w14:paraId="1F115F16" w14:textId="77777777" w:rsidTr="00820299">
        <w:tc>
          <w:tcPr>
            <w:tcW w:w="1010" w:type="dxa"/>
          </w:tcPr>
          <w:p w14:paraId="2BA13252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62143520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3C46F573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09431B0A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E711570" w14:textId="55FB0FB5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41</w:t>
            </w:r>
          </w:p>
        </w:tc>
        <w:tc>
          <w:tcPr>
            <w:tcW w:w="1333" w:type="dxa"/>
          </w:tcPr>
          <w:p w14:paraId="03505C7B" w14:textId="02FBFEE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06</w:t>
            </w:r>
          </w:p>
        </w:tc>
        <w:tc>
          <w:tcPr>
            <w:tcW w:w="921" w:type="dxa"/>
          </w:tcPr>
          <w:p w14:paraId="2804FA77" w14:textId="3C049CFC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30</w:t>
            </w:r>
          </w:p>
        </w:tc>
        <w:tc>
          <w:tcPr>
            <w:tcW w:w="1152" w:type="dxa"/>
          </w:tcPr>
          <w:p w14:paraId="45239F9B" w14:textId="11F3346A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22</w:t>
            </w:r>
          </w:p>
        </w:tc>
        <w:tc>
          <w:tcPr>
            <w:tcW w:w="1152" w:type="dxa"/>
          </w:tcPr>
          <w:p w14:paraId="62096FC2" w14:textId="2DECC73B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96</w:t>
            </w:r>
          </w:p>
        </w:tc>
      </w:tr>
      <w:tr w:rsidR="004065D3" w:rsidRPr="00376E93" w14:paraId="7E8F998D" w14:textId="77777777" w:rsidTr="00820299">
        <w:tc>
          <w:tcPr>
            <w:tcW w:w="1010" w:type="dxa"/>
          </w:tcPr>
          <w:p w14:paraId="2C9032E5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32FD51A9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3B328B66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1D1A9B14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20BC0BA2" w14:textId="25EFE798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6917169F" w14:textId="23810F89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66290F13" w14:textId="180737A1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32</w:t>
            </w:r>
          </w:p>
        </w:tc>
        <w:tc>
          <w:tcPr>
            <w:tcW w:w="1152" w:type="dxa"/>
          </w:tcPr>
          <w:p w14:paraId="5F227251" w14:textId="3A2E9063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23</w:t>
            </w:r>
          </w:p>
        </w:tc>
        <w:tc>
          <w:tcPr>
            <w:tcW w:w="1152" w:type="dxa"/>
          </w:tcPr>
          <w:p w14:paraId="50343986" w14:textId="53B06D22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02</w:t>
            </w:r>
          </w:p>
        </w:tc>
      </w:tr>
      <w:tr w:rsidR="004065D3" w:rsidRPr="00376E93" w14:paraId="3D28B74F" w14:textId="77777777" w:rsidTr="00820299">
        <w:tc>
          <w:tcPr>
            <w:tcW w:w="1010" w:type="dxa"/>
          </w:tcPr>
          <w:p w14:paraId="5654A1D6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07D1704D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08CE007C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61F54599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197BF366" w14:textId="7F94731A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43354A59" w14:textId="293DB165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2B019EB5" w14:textId="67EDEB49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69</w:t>
            </w:r>
          </w:p>
        </w:tc>
        <w:tc>
          <w:tcPr>
            <w:tcW w:w="1152" w:type="dxa"/>
          </w:tcPr>
          <w:p w14:paraId="46F15232" w14:textId="2766038D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24</w:t>
            </w:r>
          </w:p>
        </w:tc>
        <w:tc>
          <w:tcPr>
            <w:tcW w:w="1152" w:type="dxa"/>
          </w:tcPr>
          <w:p w14:paraId="78324FB4" w14:textId="2544B7AE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03</w:t>
            </w:r>
          </w:p>
        </w:tc>
      </w:tr>
      <w:tr w:rsidR="004065D3" w:rsidRPr="00376E93" w14:paraId="07E0919D" w14:textId="77777777" w:rsidTr="00820299">
        <w:tc>
          <w:tcPr>
            <w:tcW w:w="1010" w:type="dxa"/>
          </w:tcPr>
          <w:p w14:paraId="2070450B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0E15744A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681B04AF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6F8FAA8D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758EE286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05951FE6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19315C0F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6357C9FD" w14:textId="0FA30D0B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25</w:t>
            </w:r>
          </w:p>
        </w:tc>
        <w:tc>
          <w:tcPr>
            <w:tcW w:w="1152" w:type="dxa"/>
          </w:tcPr>
          <w:p w14:paraId="15A5775B" w14:textId="28DC78AD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07</w:t>
            </w:r>
          </w:p>
        </w:tc>
      </w:tr>
      <w:tr w:rsidR="004065D3" w:rsidRPr="00376E93" w14:paraId="4F6F3087" w14:textId="77777777" w:rsidTr="00820299">
        <w:tc>
          <w:tcPr>
            <w:tcW w:w="1010" w:type="dxa"/>
          </w:tcPr>
          <w:p w14:paraId="0C3DD488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3B0F12F7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4C5751FD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4CF142F5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EA287FE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1C48170F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3E86CA1D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1778A90D" w14:textId="7D382A25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26</w:t>
            </w:r>
          </w:p>
        </w:tc>
        <w:tc>
          <w:tcPr>
            <w:tcW w:w="1152" w:type="dxa"/>
          </w:tcPr>
          <w:p w14:paraId="54049905" w14:textId="2CEFDAF9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11</w:t>
            </w:r>
          </w:p>
        </w:tc>
      </w:tr>
      <w:tr w:rsidR="004065D3" w:rsidRPr="00376E93" w14:paraId="595DA262" w14:textId="77777777" w:rsidTr="00820299">
        <w:tc>
          <w:tcPr>
            <w:tcW w:w="1010" w:type="dxa"/>
          </w:tcPr>
          <w:p w14:paraId="0577BD64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5DA958A7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44BAE8C4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518088D5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4B0E4738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7DCF0223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3E60940E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4C26C03E" w14:textId="6EB5D4C2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C48</w:t>
            </w:r>
          </w:p>
        </w:tc>
        <w:tc>
          <w:tcPr>
            <w:tcW w:w="1152" w:type="dxa"/>
          </w:tcPr>
          <w:p w14:paraId="1A1CAE76" w14:textId="73057917" w:rsidR="00820299" w:rsidRPr="00376E93" w:rsidRDefault="00852C7C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15</w:t>
            </w:r>
          </w:p>
        </w:tc>
      </w:tr>
      <w:tr w:rsidR="004065D3" w:rsidRPr="00376E93" w14:paraId="0A3FCF38" w14:textId="77777777" w:rsidTr="00820299">
        <w:tc>
          <w:tcPr>
            <w:tcW w:w="1010" w:type="dxa"/>
          </w:tcPr>
          <w:p w14:paraId="202145F7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3785DAF0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252D0A99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4BFC4827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2868DF54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5A4C6737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3C5B4C09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42FA01E5" w14:textId="50B0187A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01</w:t>
            </w:r>
          </w:p>
        </w:tc>
        <w:tc>
          <w:tcPr>
            <w:tcW w:w="1152" w:type="dxa"/>
          </w:tcPr>
          <w:p w14:paraId="1580D388" w14:textId="272DCFEA" w:rsidR="00820299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16</w:t>
            </w:r>
          </w:p>
        </w:tc>
      </w:tr>
      <w:tr w:rsidR="004065D3" w:rsidRPr="00376E93" w14:paraId="66D2595F" w14:textId="77777777" w:rsidTr="00820299">
        <w:tc>
          <w:tcPr>
            <w:tcW w:w="1010" w:type="dxa"/>
          </w:tcPr>
          <w:p w14:paraId="4447A1A4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0B10EC98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235138CB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7DFC98B6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E7B7D92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428D22D4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6C280B10" w14:textId="77777777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4EBE40F4" w14:textId="0EA7DFDB" w:rsidR="00820299" w:rsidRPr="00376E93" w:rsidRDefault="00820299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37</w:t>
            </w:r>
          </w:p>
        </w:tc>
        <w:tc>
          <w:tcPr>
            <w:tcW w:w="1152" w:type="dxa"/>
          </w:tcPr>
          <w:p w14:paraId="573D5428" w14:textId="7F205554" w:rsidR="00820299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21</w:t>
            </w:r>
          </w:p>
        </w:tc>
      </w:tr>
      <w:tr w:rsidR="00A801C1" w:rsidRPr="00376E93" w14:paraId="76FE959F" w14:textId="77777777" w:rsidTr="00820299">
        <w:tc>
          <w:tcPr>
            <w:tcW w:w="1010" w:type="dxa"/>
          </w:tcPr>
          <w:p w14:paraId="77AB4076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7FD4EE51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26C79895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5235490B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1401EAF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73E60ACB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5B390B2D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366E99E3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4C125974" w14:textId="19C69514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24</w:t>
            </w:r>
          </w:p>
        </w:tc>
      </w:tr>
      <w:tr w:rsidR="00A801C1" w:rsidRPr="00376E93" w14:paraId="37D623EE" w14:textId="77777777" w:rsidTr="00820299">
        <w:tc>
          <w:tcPr>
            <w:tcW w:w="1010" w:type="dxa"/>
          </w:tcPr>
          <w:p w14:paraId="758A84FB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5E1C8D30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08615BF5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1A11809A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2C7F4912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2A230910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1D1F7645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5B08E52B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7F4C93FC" w14:textId="40CE700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35 to D38</w:t>
            </w:r>
          </w:p>
        </w:tc>
      </w:tr>
      <w:tr w:rsidR="00A801C1" w:rsidRPr="00376E93" w14:paraId="69AE8E6B" w14:textId="77777777" w:rsidTr="00820299">
        <w:tc>
          <w:tcPr>
            <w:tcW w:w="1010" w:type="dxa"/>
          </w:tcPr>
          <w:p w14:paraId="396BEBFE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7C49376D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1FE04DBB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7B12BF98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194D210F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3EF9F339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15F4A315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65211A25" w14:textId="77777777" w:rsidR="00A801C1" w:rsidRPr="00376E93" w:rsidRDefault="00A801C1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41F4DC27" w14:textId="38DBDB91" w:rsidR="00A801C1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44</w:t>
            </w:r>
          </w:p>
        </w:tc>
      </w:tr>
      <w:tr w:rsidR="008E2507" w:rsidRPr="00376E93" w14:paraId="65CF80F5" w14:textId="77777777" w:rsidTr="00820299">
        <w:tc>
          <w:tcPr>
            <w:tcW w:w="1010" w:type="dxa"/>
          </w:tcPr>
          <w:p w14:paraId="61AD660D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5430F709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7581E6D6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1381A664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FD90D89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74E93E59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3309C6A8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1916EB48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1F4CF13D" w14:textId="4EE0F76E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47</w:t>
            </w:r>
          </w:p>
        </w:tc>
      </w:tr>
      <w:tr w:rsidR="008E2507" w:rsidRPr="00376E93" w14:paraId="66B05FE4" w14:textId="77777777" w:rsidTr="00820299">
        <w:tc>
          <w:tcPr>
            <w:tcW w:w="1010" w:type="dxa"/>
          </w:tcPr>
          <w:p w14:paraId="1CD388EF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7A38E8A0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74413DFB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05F3A9C4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6FC4871D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6180453D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10ED2FF9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76560BC4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5E0E53C4" w14:textId="49201369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D48</w:t>
            </w:r>
          </w:p>
        </w:tc>
      </w:tr>
      <w:tr w:rsidR="008E2507" w:rsidRPr="00376E93" w14:paraId="043D4F50" w14:textId="77777777" w:rsidTr="00820299">
        <w:tc>
          <w:tcPr>
            <w:tcW w:w="1010" w:type="dxa"/>
          </w:tcPr>
          <w:p w14:paraId="7788870E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4BB22A6F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0D12B207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214477E2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AB7DB90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5A6F0192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6F9C2B35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5532830B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0DDA2154" w14:textId="423E8C3D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E05</w:t>
            </w:r>
          </w:p>
        </w:tc>
      </w:tr>
      <w:tr w:rsidR="008E2507" w:rsidRPr="00376E93" w14:paraId="3BEF1CAC" w14:textId="77777777" w:rsidTr="00820299">
        <w:tc>
          <w:tcPr>
            <w:tcW w:w="1010" w:type="dxa"/>
          </w:tcPr>
          <w:p w14:paraId="7C3C1AB2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28D91248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2A9F1220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3387116B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FB40DC3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1980CE27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7D717F9D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063994E3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6A117CD6" w14:textId="34361425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H35</w:t>
            </w:r>
          </w:p>
        </w:tc>
      </w:tr>
      <w:tr w:rsidR="008E2507" w:rsidRPr="00376E93" w14:paraId="5E4479CB" w14:textId="77777777" w:rsidTr="00820299">
        <w:tc>
          <w:tcPr>
            <w:tcW w:w="1010" w:type="dxa"/>
          </w:tcPr>
          <w:p w14:paraId="166A6011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09F436CF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78E75360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5D768235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266E20AB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69E80BCC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06197C7C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1AC95FB1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3A68B715" w14:textId="57C50AA3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M61</w:t>
            </w:r>
          </w:p>
        </w:tc>
      </w:tr>
      <w:tr w:rsidR="008E2507" w:rsidRPr="00376E93" w14:paraId="0D033CC2" w14:textId="77777777" w:rsidTr="00820299">
        <w:tc>
          <w:tcPr>
            <w:tcW w:w="1010" w:type="dxa"/>
          </w:tcPr>
          <w:p w14:paraId="13B1B6E5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23C2231E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69CA0B04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07157F7C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5EC86228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486A7584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372B32C1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0F46DBE0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2C6DD7F9" w14:textId="149CF5F3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Q28</w:t>
            </w:r>
          </w:p>
        </w:tc>
      </w:tr>
      <w:tr w:rsidR="008E2507" w:rsidRPr="00376E93" w14:paraId="221DC14D" w14:textId="77777777" w:rsidTr="00820299">
        <w:tc>
          <w:tcPr>
            <w:tcW w:w="1010" w:type="dxa"/>
          </w:tcPr>
          <w:p w14:paraId="55508883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14:paraId="0D91DC8A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dxa"/>
          </w:tcPr>
          <w:p w14:paraId="2FC65088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5" w:type="dxa"/>
          </w:tcPr>
          <w:p w14:paraId="660C464C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2" w:type="dxa"/>
          </w:tcPr>
          <w:p w14:paraId="7FF1CA17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3" w:type="dxa"/>
          </w:tcPr>
          <w:p w14:paraId="79E2D78D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0E743E87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1C8F6FBA" w14:textId="77777777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2" w:type="dxa"/>
          </w:tcPr>
          <w:p w14:paraId="45BDEC44" w14:textId="4D2486D3" w:rsidR="008E2507" w:rsidRPr="00376E93" w:rsidRDefault="008E2507" w:rsidP="008202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6E93">
              <w:rPr>
                <w:rFonts w:ascii="Times New Roman" w:hAnsi="Times New Roman" w:cs="Times New Roman"/>
                <w:lang w:val="en-US"/>
              </w:rPr>
              <w:t>Q85</w:t>
            </w:r>
          </w:p>
        </w:tc>
      </w:tr>
    </w:tbl>
    <w:p w14:paraId="267B2C7B" w14:textId="77777777" w:rsidR="00DF594C" w:rsidRPr="00ED1441" w:rsidRDefault="00DF594C" w:rsidP="00DF594C">
      <w:pPr>
        <w:rPr>
          <w:rFonts w:ascii="Times New Roman" w:hAnsi="Times New Roman" w:cs="Times New Roman"/>
          <w:lang w:val="en-US"/>
        </w:rPr>
      </w:pPr>
    </w:p>
    <w:p w14:paraId="264FD14E" w14:textId="300071F1" w:rsidR="00DF594C" w:rsidRPr="00ED1441" w:rsidRDefault="00CB2241" w:rsidP="00376E93">
      <w:pPr>
        <w:rPr>
          <w:rStyle w:val="IntenseEmphasis"/>
          <w:rFonts w:ascii="Times New Roman" w:hAnsi="Times New Roman" w:cs="Times New Roman"/>
          <w:i w:val="0"/>
          <w:iCs w:val="0"/>
          <w:lang w:val="en-US"/>
        </w:rPr>
      </w:pPr>
      <w:r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Following are the n</w:t>
      </w:r>
      <w:r w:rsidR="009B61D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ames of the nine most common b</w:t>
      </w:r>
      <w:r w:rsidR="00DF594C" w:rsidRPr="00ED14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ooking </w:t>
      </w:r>
      <w:r w:rsidRPr="00ED14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>categories.</w:t>
      </w:r>
      <w:r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F81F31" w:rsidRPr="00ED1441">
        <w:rPr>
          <w:rStyle w:val="IntenseEmphasis"/>
          <w:rFonts w:ascii="Times New Roman" w:hAnsi="Times New Roman" w:cs="Times New Roman"/>
          <w:i w:val="0"/>
          <w:iCs w:val="0"/>
          <w:lang w:val="en-US"/>
        </w:rPr>
        <w:t xml:space="preserve"> </w:t>
      </w:r>
    </w:p>
    <w:p w14:paraId="44B8B96B" w14:textId="445CFC8C" w:rsidR="00B708E8" w:rsidRDefault="00B708E8" w:rsidP="00B708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ancer Patient Pathways </w:t>
      </w:r>
    </w:p>
    <w:p w14:paraId="12955B9C" w14:textId="2544352D" w:rsidR="00B708E8" w:rsidRPr="00B708E8" w:rsidRDefault="00DF07C4" w:rsidP="00B708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6E93">
        <w:rPr>
          <w:rFonts w:ascii="Times New Roman" w:hAnsi="Times New Roman" w:cs="Times New Roman"/>
          <w:lang w:val="en-US"/>
        </w:rPr>
        <w:t>C</w:t>
      </w:r>
      <w:r w:rsidR="006F1FB3" w:rsidRPr="00376E93">
        <w:rPr>
          <w:rFonts w:ascii="Times New Roman" w:hAnsi="Times New Roman" w:cs="Times New Roman"/>
          <w:lang w:val="en-US"/>
        </w:rPr>
        <w:t>oordinated treatments</w:t>
      </w:r>
    </w:p>
    <w:p w14:paraId="3005145A" w14:textId="53F8AC54" w:rsidR="006F1FB3" w:rsidRPr="00376E93" w:rsidRDefault="00DF07C4" w:rsidP="00376E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6E93">
        <w:rPr>
          <w:rFonts w:ascii="Times New Roman" w:hAnsi="Times New Roman" w:cs="Times New Roman"/>
          <w:lang w:val="en-US"/>
        </w:rPr>
        <w:t>G</w:t>
      </w:r>
      <w:r w:rsidR="006F1FB3" w:rsidRPr="00376E93">
        <w:rPr>
          <w:rFonts w:ascii="Times New Roman" w:hAnsi="Times New Roman" w:cs="Times New Roman"/>
          <w:lang w:val="en-US"/>
        </w:rPr>
        <w:t>old markers</w:t>
      </w:r>
    </w:p>
    <w:p w14:paraId="7EA56978" w14:textId="3434FEDF" w:rsidR="006F1FB3" w:rsidRPr="00376E93" w:rsidRDefault="00DF07C4" w:rsidP="00376E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6E93">
        <w:rPr>
          <w:rFonts w:ascii="Times New Roman" w:hAnsi="Times New Roman" w:cs="Times New Roman"/>
          <w:lang w:val="en-US"/>
        </w:rPr>
        <w:t>M</w:t>
      </w:r>
      <w:r w:rsidR="006F1FB3" w:rsidRPr="00376E93">
        <w:rPr>
          <w:rFonts w:ascii="Times New Roman" w:hAnsi="Times New Roman" w:cs="Times New Roman"/>
          <w:lang w:val="en-US"/>
        </w:rPr>
        <w:t>ammillary irradiation</w:t>
      </w:r>
    </w:p>
    <w:p w14:paraId="4E73A630" w14:textId="0359B0A6" w:rsidR="006F1FB3" w:rsidRPr="00376E93" w:rsidRDefault="00DF07C4" w:rsidP="00376E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6E93">
        <w:rPr>
          <w:rFonts w:ascii="Times New Roman" w:hAnsi="Times New Roman" w:cs="Times New Roman"/>
          <w:lang w:val="en-US"/>
        </w:rPr>
        <w:t>P</w:t>
      </w:r>
      <w:r w:rsidR="006F1FB3" w:rsidRPr="00376E93">
        <w:rPr>
          <w:rFonts w:ascii="Times New Roman" w:hAnsi="Times New Roman" w:cs="Times New Roman"/>
          <w:lang w:val="en-US"/>
        </w:rPr>
        <w:t>alliation</w:t>
      </w:r>
    </w:p>
    <w:p w14:paraId="13B1830A" w14:textId="1993AA7B" w:rsidR="006F1FB3" w:rsidRPr="00376E93" w:rsidRDefault="00DF07C4" w:rsidP="00376E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6E93">
        <w:rPr>
          <w:rFonts w:ascii="Times New Roman" w:hAnsi="Times New Roman" w:cs="Times New Roman"/>
          <w:lang w:val="en-US"/>
        </w:rPr>
        <w:t>P</w:t>
      </w:r>
      <w:r w:rsidR="006F1FB3" w:rsidRPr="00376E93">
        <w:rPr>
          <w:rFonts w:ascii="Times New Roman" w:hAnsi="Times New Roman" w:cs="Times New Roman"/>
          <w:lang w:val="en-US"/>
        </w:rPr>
        <w:t>ost-operation</w:t>
      </w:r>
    </w:p>
    <w:p w14:paraId="305683B2" w14:textId="3642A3AC" w:rsidR="006F1FB3" w:rsidRPr="00376E93" w:rsidRDefault="00DF07C4" w:rsidP="00376E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6E93">
        <w:rPr>
          <w:rFonts w:ascii="Times New Roman" w:hAnsi="Times New Roman" w:cs="Times New Roman"/>
          <w:lang w:val="en-US"/>
        </w:rPr>
        <w:t>S</w:t>
      </w:r>
      <w:r w:rsidR="006F1FB3" w:rsidRPr="00376E93">
        <w:rPr>
          <w:rFonts w:ascii="Times New Roman" w:hAnsi="Times New Roman" w:cs="Times New Roman"/>
          <w:lang w:val="en-US"/>
        </w:rPr>
        <w:t>ingle treatment</w:t>
      </w:r>
    </w:p>
    <w:p w14:paraId="66DB45D5" w14:textId="759B7C09" w:rsidR="006F1FB3" w:rsidRPr="00376E93" w:rsidRDefault="00DF07C4" w:rsidP="00376E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6E93">
        <w:rPr>
          <w:rFonts w:ascii="Times New Roman" w:hAnsi="Times New Roman" w:cs="Times New Roman"/>
          <w:lang w:val="en-US"/>
        </w:rPr>
        <w:t>S</w:t>
      </w:r>
      <w:r w:rsidR="006F1FB3" w:rsidRPr="00376E93">
        <w:rPr>
          <w:rFonts w:ascii="Times New Roman" w:hAnsi="Times New Roman" w:cs="Times New Roman"/>
          <w:lang w:val="en-US"/>
        </w:rPr>
        <w:t>pecial treatment</w:t>
      </w:r>
    </w:p>
    <w:p w14:paraId="18445A7F" w14:textId="03B8A0CC" w:rsidR="00DF594C" w:rsidRPr="00B708E8" w:rsidRDefault="00DF07C4" w:rsidP="00B708E8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376E93">
        <w:rPr>
          <w:rFonts w:ascii="Times New Roman" w:hAnsi="Times New Roman" w:cs="Times New Roman"/>
          <w:lang w:val="en-US"/>
        </w:rPr>
        <w:t>S</w:t>
      </w:r>
      <w:r w:rsidR="006F1FB3" w:rsidRPr="00376E93">
        <w:rPr>
          <w:rFonts w:ascii="Times New Roman" w:hAnsi="Times New Roman" w:cs="Times New Roman"/>
          <w:lang w:val="en-US"/>
        </w:rPr>
        <w:t xml:space="preserve">tandard </w:t>
      </w:r>
      <w:r w:rsidR="00376E93">
        <w:rPr>
          <w:rFonts w:ascii="Times New Roman" w:hAnsi="Times New Roman" w:cs="Times New Roman"/>
          <w:lang w:val="en-US"/>
        </w:rPr>
        <w:t>appointments</w:t>
      </w:r>
    </w:p>
    <w:p w14:paraId="2BB013D9" w14:textId="32E99C95" w:rsidR="00CD34FA" w:rsidRPr="00376E93" w:rsidRDefault="00CD34FA" w:rsidP="00F81F31">
      <w:pPr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 that the booking categories from 1 to 9 are </w:t>
      </w:r>
      <w:r w:rsidR="00673F9A">
        <w:rPr>
          <w:rFonts w:ascii="Times New Roman" w:hAnsi="Times New Roman" w:cs="Times New Roman"/>
          <w:lang w:val="en-US"/>
        </w:rPr>
        <w:t>listed alphabetically,</w:t>
      </w:r>
      <w:r>
        <w:rPr>
          <w:rFonts w:ascii="Times New Roman" w:hAnsi="Times New Roman" w:cs="Times New Roman"/>
          <w:lang w:val="en-US"/>
        </w:rPr>
        <w:t xml:space="preserve"> </w:t>
      </w:r>
      <w:r w:rsidR="00163BD6">
        <w:rPr>
          <w:rFonts w:ascii="Times New Roman" w:hAnsi="Times New Roman" w:cs="Times New Roman"/>
          <w:lang w:val="en-US"/>
        </w:rPr>
        <w:t>and</w:t>
      </w:r>
      <w:r w:rsidRPr="00CD34FA">
        <w:rPr>
          <w:rFonts w:ascii="Times New Roman" w:hAnsi="Times New Roman" w:cs="Times New Roman"/>
          <w:lang w:val="en-US"/>
        </w:rPr>
        <w:t xml:space="preserve"> do not represent a ranking from </w:t>
      </w:r>
      <w:r w:rsidR="00163BD6">
        <w:rPr>
          <w:rFonts w:ascii="Times New Roman" w:hAnsi="Times New Roman" w:cs="Times New Roman"/>
          <w:lang w:val="en-US"/>
        </w:rPr>
        <w:t>1-9 (</w:t>
      </w:r>
      <w:r w:rsidRPr="00CD34FA">
        <w:rPr>
          <w:rFonts w:ascii="Times New Roman" w:hAnsi="Times New Roman" w:cs="Times New Roman"/>
          <w:lang w:val="en-US"/>
        </w:rPr>
        <w:t>high to low priority</w:t>
      </w:r>
      <w:r w:rsidR="00163BD6">
        <w:rPr>
          <w:rFonts w:ascii="Times New Roman" w:hAnsi="Times New Roman" w:cs="Times New Roman"/>
          <w:lang w:val="en-US"/>
        </w:rPr>
        <w:t>)</w:t>
      </w:r>
      <w:r w:rsidRPr="00CD34FA">
        <w:rPr>
          <w:rFonts w:ascii="Times New Roman" w:hAnsi="Times New Roman" w:cs="Times New Roman"/>
          <w:lang w:val="en-US"/>
        </w:rPr>
        <w:t>.</w:t>
      </w:r>
    </w:p>
    <w:p w14:paraId="23995807" w14:textId="77777777" w:rsidR="00DF594C" w:rsidRPr="00376E93" w:rsidRDefault="00DF594C" w:rsidP="00DF594C">
      <w:pPr>
        <w:rPr>
          <w:rFonts w:ascii="Times New Roman" w:hAnsi="Times New Roman" w:cs="Times New Roman"/>
          <w:lang w:val="en-US"/>
        </w:rPr>
      </w:pPr>
    </w:p>
    <w:sectPr w:rsidR="00DF594C" w:rsidRPr="00376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8F008D"/>
    <w:multiLevelType w:val="hybridMultilevel"/>
    <w:tmpl w:val="B274A384"/>
    <w:lvl w:ilvl="0" w:tplc="2000000F">
      <w:start w:val="1"/>
      <w:numFmt w:val="decimal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0CC71A1"/>
    <w:multiLevelType w:val="hybridMultilevel"/>
    <w:tmpl w:val="55646E4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B43757"/>
    <w:multiLevelType w:val="hybridMultilevel"/>
    <w:tmpl w:val="639849B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763E4"/>
    <w:multiLevelType w:val="hybridMultilevel"/>
    <w:tmpl w:val="F48A1C4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118A3"/>
    <w:multiLevelType w:val="hybridMultilevel"/>
    <w:tmpl w:val="D42ADF1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B15273"/>
    <w:multiLevelType w:val="hybridMultilevel"/>
    <w:tmpl w:val="B5E47BE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B769EF"/>
    <w:multiLevelType w:val="hybridMultilevel"/>
    <w:tmpl w:val="D65E788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234226">
    <w:abstractNumId w:val="3"/>
  </w:num>
  <w:num w:numId="2" w16cid:durableId="908661746">
    <w:abstractNumId w:val="4"/>
  </w:num>
  <w:num w:numId="3" w16cid:durableId="33620121">
    <w:abstractNumId w:val="1"/>
  </w:num>
  <w:num w:numId="4" w16cid:durableId="1693263623">
    <w:abstractNumId w:val="6"/>
  </w:num>
  <w:num w:numId="5" w16cid:durableId="323825481">
    <w:abstractNumId w:val="2"/>
  </w:num>
  <w:num w:numId="6" w16cid:durableId="1444884059">
    <w:abstractNumId w:val="0"/>
  </w:num>
  <w:num w:numId="7" w16cid:durableId="7803398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56"/>
    <w:rsid w:val="00044FDF"/>
    <w:rsid w:val="00086103"/>
    <w:rsid w:val="000B69FB"/>
    <w:rsid w:val="000C0F8D"/>
    <w:rsid w:val="001002FF"/>
    <w:rsid w:val="00113FA9"/>
    <w:rsid w:val="00163BD6"/>
    <w:rsid w:val="001D6722"/>
    <w:rsid w:val="002B5C36"/>
    <w:rsid w:val="002D48E1"/>
    <w:rsid w:val="00356217"/>
    <w:rsid w:val="003605D6"/>
    <w:rsid w:val="00376E93"/>
    <w:rsid w:val="003929BB"/>
    <w:rsid w:val="003B1641"/>
    <w:rsid w:val="003F6F06"/>
    <w:rsid w:val="004065D3"/>
    <w:rsid w:val="00450735"/>
    <w:rsid w:val="00483492"/>
    <w:rsid w:val="005405E9"/>
    <w:rsid w:val="005466AA"/>
    <w:rsid w:val="00550174"/>
    <w:rsid w:val="005E39CB"/>
    <w:rsid w:val="00673F9A"/>
    <w:rsid w:val="006F1FB3"/>
    <w:rsid w:val="00700783"/>
    <w:rsid w:val="00745F44"/>
    <w:rsid w:val="00783020"/>
    <w:rsid w:val="007D1340"/>
    <w:rsid w:val="00820299"/>
    <w:rsid w:val="00842A3E"/>
    <w:rsid w:val="00852C7C"/>
    <w:rsid w:val="008E2507"/>
    <w:rsid w:val="009107A0"/>
    <w:rsid w:val="00916025"/>
    <w:rsid w:val="0093261E"/>
    <w:rsid w:val="009612DA"/>
    <w:rsid w:val="0099315A"/>
    <w:rsid w:val="009B3C0A"/>
    <w:rsid w:val="009B61D1"/>
    <w:rsid w:val="009B6318"/>
    <w:rsid w:val="00A77856"/>
    <w:rsid w:val="00A801C1"/>
    <w:rsid w:val="00A868CA"/>
    <w:rsid w:val="00B12B85"/>
    <w:rsid w:val="00B23F22"/>
    <w:rsid w:val="00B708E8"/>
    <w:rsid w:val="00CB2241"/>
    <w:rsid w:val="00CD34FA"/>
    <w:rsid w:val="00D42CE5"/>
    <w:rsid w:val="00D84389"/>
    <w:rsid w:val="00DE5872"/>
    <w:rsid w:val="00DF07C4"/>
    <w:rsid w:val="00DF2C94"/>
    <w:rsid w:val="00DF594C"/>
    <w:rsid w:val="00ED1441"/>
    <w:rsid w:val="00F26FBA"/>
    <w:rsid w:val="00F35400"/>
    <w:rsid w:val="00F37897"/>
    <w:rsid w:val="00F81F31"/>
    <w:rsid w:val="00FE7181"/>
    <w:rsid w:val="00FF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AAD696"/>
  <w15:chartTrackingRefBased/>
  <w15:docId w15:val="{E9B57013-2091-45CC-A664-C1E4FEC12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8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8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8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8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8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8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8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8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85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85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85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85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85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85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85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77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85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8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85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778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85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778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8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85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778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6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2</Pages>
  <Words>190</Words>
  <Characters>1088</Characters>
  <Application>Microsoft Office Word</Application>
  <DocSecurity>0</DocSecurity>
  <Lines>9</Lines>
  <Paragraphs>2</Paragraphs>
  <ScaleCrop>false</ScaleCrop>
  <Company>University of Gothenburg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gaja Gurjar</dc:creator>
  <cp:keywords/>
  <dc:description/>
  <cp:lastModifiedBy>Mrugaja Gurjar</cp:lastModifiedBy>
  <cp:revision>57</cp:revision>
  <dcterms:created xsi:type="dcterms:W3CDTF">2024-07-01T07:46:00Z</dcterms:created>
  <dcterms:modified xsi:type="dcterms:W3CDTF">2024-09-10T09:58:00Z</dcterms:modified>
</cp:coreProperties>
</file>